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554596" w14:textId="06E0A550" w:rsidR="00C35895" w:rsidRDefault="00DC2A59">
      <w:pPr>
        <w:snapToGrid w:val="0"/>
        <w:spacing w:line="360" w:lineRule="auto"/>
        <w:rPr>
          <w:rFonts w:ascii="Times New Roman" w:eastAsia="黑体" w:hAnsi="Times New Roman"/>
          <w:b/>
          <w:bCs/>
          <w:color w:val="000000"/>
          <w:sz w:val="24"/>
          <w:szCs w:val="24"/>
        </w:rPr>
      </w:pPr>
      <w:r>
        <w:rPr>
          <w:rFonts w:ascii="Times New Roman" w:eastAsia="黑体" w:hAnsi="Times New Roman"/>
          <w:b/>
          <w:bCs/>
          <w:color w:val="000000"/>
          <w:sz w:val="24"/>
          <w:szCs w:val="24"/>
        </w:rPr>
        <w:t xml:space="preserve">Supplementary Figure </w:t>
      </w:r>
      <w:r w:rsidR="00BC06C5">
        <w:rPr>
          <w:rFonts w:ascii="Times New Roman" w:eastAsia="黑体" w:hAnsi="Times New Roman"/>
          <w:b/>
          <w:bCs/>
          <w:color w:val="000000"/>
          <w:sz w:val="24"/>
          <w:szCs w:val="24"/>
        </w:rPr>
        <w:t>1</w:t>
      </w:r>
    </w:p>
    <w:p w14:paraId="1A16F111" w14:textId="71CB485E" w:rsidR="00181E28" w:rsidRDefault="00181E28">
      <w:pPr>
        <w:snapToGrid w:val="0"/>
        <w:spacing w:line="360" w:lineRule="auto"/>
        <w:rPr>
          <w:rFonts w:ascii="Times New Roman" w:eastAsia="黑体" w:hAnsi="Times New Roman"/>
          <w:b/>
          <w:bCs/>
          <w:color w:val="000000"/>
          <w:sz w:val="24"/>
          <w:szCs w:val="24"/>
        </w:rPr>
      </w:pPr>
      <w:r>
        <w:rPr>
          <w:rFonts w:ascii="Times New Roman" w:eastAsia="黑体" w:hAnsi="Times New Roman"/>
          <w:b/>
          <w:bCs/>
          <w:noProof/>
          <w:color w:val="000000"/>
          <w:sz w:val="24"/>
          <w:szCs w:val="24"/>
        </w:rPr>
        <w:drawing>
          <wp:inline distT="0" distB="0" distL="0" distR="0" wp14:anchorId="1EA429F9" wp14:editId="1A28E803">
            <wp:extent cx="5274310" cy="44475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_画板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4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18512" w14:textId="1D57B0D2" w:rsidR="00C35895" w:rsidRPr="00182040" w:rsidRDefault="00DC2A59">
      <w:pPr>
        <w:pStyle w:val="Default"/>
        <w:spacing w:line="360" w:lineRule="auto"/>
        <w:jc w:val="both"/>
        <w:rPr>
          <w:color w:val="211D1E"/>
        </w:rPr>
      </w:pPr>
      <w:r>
        <w:rPr>
          <w:b/>
          <w:bCs/>
        </w:rPr>
        <w:t xml:space="preserve">Supplementary Figure 1. </w:t>
      </w:r>
      <w:r>
        <w:rPr>
          <w:color w:val="211D1E"/>
        </w:rPr>
        <w:t>(</w:t>
      </w:r>
      <w:r>
        <w:rPr>
          <w:bCs/>
          <w:color w:val="211D1E"/>
        </w:rPr>
        <w:t>A</w:t>
      </w:r>
      <w:r>
        <w:rPr>
          <w:color w:val="211D1E"/>
        </w:rPr>
        <w:t xml:space="preserve">) </w:t>
      </w:r>
      <w:proofErr w:type="spellStart"/>
      <w:r>
        <w:rPr>
          <w:color w:val="211D1E"/>
        </w:rPr>
        <w:t>qRT</w:t>
      </w:r>
      <w:proofErr w:type="spellEnd"/>
      <w:r>
        <w:rPr>
          <w:color w:val="211D1E"/>
        </w:rPr>
        <w:t xml:space="preserve">-PCR </w:t>
      </w:r>
      <w:r w:rsidR="009C406A">
        <w:rPr>
          <w:color w:val="211D1E"/>
        </w:rPr>
        <w:t>is</w:t>
      </w:r>
      <w:r>
        <w:rPr>
          <w:color w:val="211D1E"/>
        </w:rPr>
        <w:t xml:space="preserve"> used to identify the effect of </w:t>
      </w:r>
      <w:r w:rsidR="009C406A">
        <w:rPr>
          <w:color w:val="211D1E"/>
        </w:rPr>
        <w:t>si-</w:t>
      </w:r>
      <w:r w:rsidR="009C406A" w:rsidRPr="00A82584">
        <w:rPr>
          <w:i/>
          <w:color w:val="211D1E"/>
        </w:rPr>
        <w:t>IRF2</w:t>
      </w:r>
      <w:r w:rsidRPr="009C406A">
        <w:rPr>
          <w:iCs/>
          <w:color w:val="211D1E"/>
        </w:rPr>
        <w:t xml:space="preserve"> </w:t>
      </w:r>
      <w:r>
        <w:rPr>
          <w:color w:val="211D1E"/>
        </w:rPr>
        <w:t xml:space="preserve">in </w:t>
      </w:r>
      <w:r w:rsidR="009C406A">
        <w:rPr>
          <w:color w:val="211D1E"/>
        </w:rPr>
        <w:t>HOS</w:t>
      </w:r>
      <w:r>
        <w:rPr>
          <w:color w:val="211D1E"/>
        </w:rPr>
        <w:t xml:space="preserve"> cells. (</w:t>
      </w:r>
      <w:r>
        <w:rPr>
          <w:bCs/>
          <w:color w:val="211D1E"/>
        </w:rPr>
        <w:t>B</w:t>
      </w:r>
      <w:r>
        <w:rPr>
          <w:color w:val="211D1E"/>
        </w:rPr>
        <w:t xml:space="preserve">) </w:t>
      </w:r>
      <w:proofErr w:type="spellStart"/>
      <w:r w:rsidR="009C406A">
        <w:rPr>
          <w:color w:val="211D1E"/>
        </w:rPr>
        <w:t>qRT</w:t>
      </w:r>
      <w:proofErr w:type="spellEnd"/>
      <w:r w:rsidR="009C406A">
        <w:rPr>
          <w:color w:val="211D1E"/>
        </w:rPr>
        <w:t xml:space="preserve">-PCR is used to identify the effect of </w:t>
      </w:r>
      <w:r w:rsidR="009C406A" w:rsidRPr="00A82584">
        <w:rPr>
          <w:i/>
          <w:color w:val="211D1E"/>
        </w:rPr>
        <w:t>IRF2</w:t>
      </w:r>
      <w:r w:rsidR="007C5E65" w:rsidRPr="00773F83">
        <w:t>-expressing vectors</w:t>
      </w:r>
      <w:bookmarkStart w:id="0" w:name="_GoBack"/>
      <w:bookmarkEnd w:id="0"/>
      <w:r w:rsidR="009C406A" w:rsidRPr="009C406A">
        <w:rPr>
          <w:iCs/>
          <w:color w:val="211D1E"/>
        </w:rPr>
        <w:t xml:space="preserve"> </w:t>
      </w:r>
      <w:r w:rsidR="009C406A">
        <w:rPr>
          <w:color w:val="211D1E"/>
        </w:rPr>
        <w:t>in</w:t>
      </w:r>
      <w:r>
        <w:rPr>
          <w:color w:val="211D1E"/>
        </w:rPr>
        <w:t xml:space="preserve"> </w:t>
      </w:r>
      <w:r w:rsidR="009C406A">
        <w:rPr>
          <w:color w:val="211D1E"/>
        </w:rPr>
        <w:t>SW63</w:t>
      </w:r>
      <w:r>
        <w:rPr>
          <w:color w:val="211D1E"/>
        </w:rPr>
        <w:t xml:space="preserve"> </w:t>
      </w:r>
      <w:r>
        <w:rPr>
          <w:rFonts w:hint="eastAsia"/>
          <w:color w:val="211D1E"/>
        </w:rPr>
        <w:t>cells</w:t>
      </w:r>
      <w:r w:rsidR="009C406A">
        <w:rPr>
          <w:color w:val="211D1E"/>
        </w:rPr>
        <w:t xml:space="preserve">. </w:t>
      </w:r>
      <w:r>
        <w:rPr>
          <w:color w:val="211D1E"/>
        </w:rPr>
        <w:t>(</w:t>
      </w:r>
      <w:r>
        <w:rPr>
          <w:rFonts w:hint="eastAsia"/>
          <w:bCs/>
          <w:color w:val="211D1E"/>
        </w:rPr>
        <w:t>C</w:t>
      </w:r>
      <w:r>
        <w:rPr>
          <w:color w:val="211D1E"/>
        </w:rPr>
        <w:t>)</w:t>
      </w:r>
      <w:r w:rsidR="009C406A">
        <w:rPr>
          <w:color w:val="211D1E"/>
        </w:rPr>
        <w:t xml:space="preserve"> </w:t>
      </w:r>
      <w:r w:rsidR="00182040">
        <w:rPr>
          <w:color w:val="211D1E"/>
        </w:rPr>
        <w:t xml:space="preserve">Both </w:t>
      </w:r>
      <w:r w:rsidR="00182040">
        <w:t>miR-1227</w:t>
      </w:r>
      <w:r w:rsidR="00182040" w:rsidRPr="008A59B3">
        <w:t xml:space="preserve"> and </w:t>
      </w:r>
      <w:r w:rsidR="00182040">
        <w:t>si-</w:t>
      </w:r>
      <w:r w:rsidR="00182040" w:rsidRPr="00A82584">
        <w:rPr>
          <w:i/>
          <w:iCs/>
        </w:rPr>
        <w:t>IRF2</w:t>
      </w:r>
      <w:r w:rsidR="00182040">
        <w:t xml:space="preserve"> can </w:t>
      </w:r>
      <w:r w:rsidR="00182040" w:rsidRPr="009C406A">
        <w:t>reverse</w:t>
      </w:r>
      <w:r w:rsidR="00182040">
        <w:t xml:space="preserve"> the </w:t>
      </w:r>
      <w:r w:rsidR="00182040" w:rsidRPr="009C406A">
        <w:t>inhibition</w:t>
      </w:r>
      <w:r w:rsidR="00182040">
        <w:t xml:space="preserve"> of </w:t>
      </w:r>
      <w:r w:rsidR="00182040">
        <w:rPr>
          <w:i/>
        </w:rPr>
        <w:t>circ-0000658</w:t>
      </w:r>
      <w:r w:rsidR="00182040" w:rsidRPr="00F820AF">
        <w:t xml:space="preserve"> </w:t>
      </w:r>
      <w:r w:rsidR="00182040">
        <w:t>over</w:t>
      </w:r>
      <w:r w:rsidR="00182040" w:rsidRPr="008A59B3">
        <w:t>expression</w:t>
      </w:r>
      <w:r w:rsidR="00182040">
        <w:t xml:space="preserve"> on </w:t>
      </w:r>
      <w:r w:rsidR="00182040" w:rsidRPr="009C406A">
        <w:t>cell cycle</w:t>
      </w:r>
      <w:r w:rsidR="00182040">
        <w:t>.</w:t>
      </w:r>
      <w:r>
        <w:rPr>
          <w:color w:val="211D1E"/>
        </w:rPr>
        <w:t xml:space="preserve"> (</w:t>
      </w:r>
      <w:r>
        <w:rPr>
          <w:rFonts w:hint="eastAsia"/>
          <w:bCs/>
          <w:color w:val="211D1E"/>
        </w:rPr>
        <w:t>D</w:t>
      </w:r>
      <w:r>
        <w:rPr>
          <w:color w:val="211D1E"/>
        </w:rPr>
        <w:t xml:space="preserve">) </w:t>
      </w:r>
      <w:r w:rsidR="009C406A">
        <w:rPr>
          <w:color w:val="211D1E"/>
        </w:rPr>
        <w:t>Both anti-</w:t>
      </w:r>
      <w:r w:rsidR="009C406A">
        <w:t>miR-1227</w:t>
      </w:r>
      <w:r w:rsidR="009C406A" w:rsidRPr="008A59B3">
        <w:t xml:space="preserve"> and </w:t>
      </w:r>
      <w:r w:rsidR="009C406A" w:rsidRPr="00A82584">
        <w:rPr>
          <w:i/>
          <w:iCs/>
        </w:rPr>
        <w:t>IRF2</w:t>
      </w:r>
      <w:r w:rsidR="009C406A">
        <w:t xml:space="preserve"> can </w:t>
      </w:r>
      <w:r w:rsidR="009C406A" w:rsidRPr="009C406A">
        <w:t>reverse</w:t>
      </w:r>
      <w:r w:rsidR="009C406A">
        <w:t xml:space="preserve"> the influence of </w:t>
      </w:r>
      <w:r w:rsidR="00182040">
        <w:t>sh-</w:t>
      </w:r>
      <w:r w:rsidR="009C406A">
        <w:rPr>
          <w:i/>
        </w:rPr>
        <w:t>circ-0000658</w:t>
      </w:r>
      <w:r w:rsidR="009C406A" w:rsidRPr="00F820AF">
        <w:t xml:space="preserve"> </w:t>
      </w:r>
      <w:r w:rsidR="009C406A">
        <w:t xml:space="preserve">on </w:t>
      </w:r>
      <w:r w:rsidR="009C406A" w:rsidRPr="009C406A">
        <w:t>cell cycle</w:t>
      </w:r>
      <w:r w:rsidR="009C406A">
        <w:t>.</w:t>
      </w:r>
      <w:r w:rsidR="009C406A">
        <w:rPr>
          <w:color w:val="211D1E"/>
        </w:rPr>
        <w:t xml:space="preserve"> </w:t>
      </w:r>
      <w:r w:rsidR="00182040">
        <w:rPr>
          <w:color w:val="211D1E"/>
        </w:rPr>
        <w:t>(E)</w:t>
      </w:r>
      <w:r w:rsidR="00182040" w:rsidRPr="00182040">
        <w:rPr>
          <w:color w:val="211D1E"/>
        </w:rPr>
        <w:t xml:space="preserve"> </w:t>
      </w:r>
      <w:r w:rsidR="00182040">
        <w:rPr>
          <w:color w:val="211D1E"/>
        </w:rPr>
        <w:t xml:space="preserve">Both </w:t>
      </w:r>
      <w:r w:rsidR="00182040">
        <w:t>miR-1227</w:t>
      </w:r>
      <w:r w:rsidR="00182040" w:rsidRPr="008A59B3">
        <w:t xml:space="preserve"> and </w:t>
      </w:r>
      <w:r w:rsidR="00182040">
        <w:t>si-</w:t>
      </w:r>
      <w:r w:rsidR="00182040" w:rsidRPr="00A82584">
        <w:rPr>
          <w:i/>
          <w:iCs/>
        </w:rPr>
        <w:t>IRF2</w:t>
      </w:r>
      <w:r w:rsidR="00182040">
        <w:t xml:space="preserve"> can </w:t>
      </w:r>
      <w:r w:rsidR="00182040" w:rsidRPr="009C406A">
        <w:t>reverse</w:t>
      </w:r>
      <w:r w:rsidR="00182040">
        <w:t xml:space="preserve"> the promotion of </w:t>
      </w:r>
      <w:r w:rsidR="00182040">
        <w:rPr>
          <w:i/>
        </w:rPr>
        <w:t>circ-0000658</w:t>
      </w:r>
      <w:r w:rsidR="00182040" w:rsidRPr="00F820AF">
        <w:t xml:space="preserve"> </w:t>
      </w:r>
      <w:r w:rsidR="00182040">
        <w:t>over</w:t>
      </w:r>
      <w:r w:rsidR="00182040" w:rsidRPr="008A59B3">
        <w:t>expression</w:t>
      </w:r>
      <w:r w:rsidR="00182040">
        <w:t xml:space="preserve"> on </w:t>
      </w:r>
      <w:r w:rsidR="00182040" w:rsidRPr="009C406A">
        <w:t xml:space="preserve">cell </w:t>
      </w:r>
      <w:r w:rsidR="00182040">
        <w:t>apoptosis.</w:t>
      </w:r>
      <w:r w:rsidR="00182040" w:rsidRPr="00182040">
        <w:rPr>
          <w:color w:val="211D1E"/>
        </w:rPr>
        <w:t xml:space="preserve"> </w:t>
      </w:r>
      <w:r w:rsidR="00182040">
        <w:rPr>
          <w:color w:val="211D1E"/>
        </w:rPr>
        <w:t>(F)</w:t>
      </w:r>
      <w:r w:rsidR="00182040">
        <w:rPr>
          <w:rFonts w:hint="eastAsia"/>
          <w:color w:val="211D1E"/>
        </w:rPr>
        <w:t xml:space="preserve"> </w:t>
      </w:r>
      <w:r w:rsidR="00182040">
        <w:rPr>
          <w:color w:val="211D1E"/>
        </w:rPr>
        <w:t>Both anti-</w:t>
      </w:r>
      <w:r w:rsidR="00182040">
        <w:t>miR-1227</w:t>
      </w:r>
      <w:r w:rsidR="00182040" w:rsidRPr="008A59B3">
        <w:t xml:space="preserve"> and </w:t>
      </w:r>
      <w:r w:rsidR="00182040" w:rsidRPr="00A82584">
        <w:rPr>
          <w:i/>
          <w:iCs/>
        </w:rPr>
        <w:t>IRF2</w:t>
      </w:r>
      <w:r w:rsidR="00182040">
        <w:t xml:space="preserve"> can </w:t>
      </w:r>
      <w:r w:rsidR="00182040" w:rsidRPr="009C406A">
        <w:t>reverse</w:t>
      </w:r>
      <w:r w:rsidR="00182040">
        <w:t xml:space="preserve"> the influence of sh-</w:t>
      </w:r>
      <w:r w:rsidR="00182040">
        <w:rPr>
          <w:i/>
        </w:rPr>
        <w:t>circ-0000658</w:t>
      </w:r>
      <w:r w:rsidR="00182040" w:rsidRPr="00F820AF">
        <w:t xml:space="preserve"> </w:t>
      </w:r>
      <w:r w:rsidR="00182040">
        <w:t xml:space="preserve">on </w:t>
      </w:r>
      <w:r w:rsidR="00182040" w:rsidRPr="009C406A">
        <w:t xml:space="preserve">cell </w:t>
      </w:r>
      <w:r w:rsidR="00182040">
        <w:t>apoptosis.</w:t>
      </w:r>
      <w:r w:rsidR="00182040">
        <w:rPr>
          <w:color w:val="211D1E"/>
        </w:rPr>
        <w:t xml:space="preserve"> </w:t>
      </w:r>
      <w:r w:rsidR="001264A6" w:rsidRPr="00487931">
        <w:t>Data represent the mean ± SD of 3 independent experiments;</w:t>
      </w:r>
      <w:r w:rsidR="001264A6">
        <w:t xml:space="preserve"> </w:t>
      </w:r>
      <w:r w:rsidR="00322C82" w:rsidRPr="008A59B3">
        <w:t>**</w:t>
      </w:r>
      <w:r w:rsidR="00322C82" w:rsidRPr="008A59B3">
        <w:rPr>
          <w:i/>
        </w:rPr>
        <w:t>P</w:t>
      </w:r>
      <w:r w:rsidR="00322C82" w:rsidRPr="008A59B3">
        <w:t>&lt;0.01</w:t>
      </w:r>
      <w:r w:rsidR="00322C82">
        <w:t xml:space="preserve">, </w:t>
      </w:r>
      <w:r w:rsidR="00322C82" w:rsidRPr="008A59B3">
        <w:t>***</w:t>
      </w:r>
      <w:r w:rsidR="00322C82" w:rsidRPr="008A59B3">
        <w:rPr>
          <w:i/>
        </w:rPr>
        <w:t>P</w:t>
      </w:r>
      <w:r w:rsidR="00322C82" w:rsidRPr="008A59B3">
        <w:t>&lt;0.001</w:t>
      </w:r>
      <w:r w:rsidR="00322C82">
        <w:t>.</w:t>
      </w:r>
    </w:p>
    <w:sectPr w:rsidR="00C35895" w:rsidRPr="001820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E4212B" w14:textId="77777777" w:rsidR="004518DD" w:rsidRDefault="004518DD" w:rsidP="009C406A">
      <w:r>
        <w:separator/>
      </w:r>
    </w:p>
  </w:endnote>
  <w:endnote w:type="continuationSeparator" w:id="0">
    <w:p w14:paraId="3A6740E9" w14:textId="77777777" w:rsidR="004518DD" w:rsidRDefault="004518DD" w:rsidP="009C4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02D5AA" w14:textId="77777777" w:rsidR="004518DD" w:rsidRDefault="004518DD" w:rsidP="009C406A">
      <w:r>
        <w:separator/>
      </w:r>
    </w:p>
  </w:footnote>
  <w:footnote w:type="continuationSeparator" w:id="0">
    <w:p w14:paraId="13E87C4A" w14:textId="77777777" w:rsidR="004518DD" w:rsidRDefault="004518DD" w:rsidP="009C40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6A2F"/>
    <w:rsid w:val="001264A6"/>
    <w:rsid w:val="00181E28"/>
    <w:rsid w:val="00182040"/>
    <w:rsid w:val="001D05F1"/>
    <w:rsid w:val="00322C82"/>
    <w:rsid w:val="003D11E1"/>
    <w:rsid w:val="00447EF5"/>
    <w:rsid w:val="004518DD"/>
    <w:rsid w:val="005B6A2F"/>
    <w:rsid w:val="007C5E65"/>
    <w:rsid w:val="007D4650"/>
    <w:rsid w:val="00883F70"/>
    <w:rsid w:val="008916B3"/>
    <w:rsid w:val="0091775B"/>
    <w:rsid w:val="009600EA"/>
    <w:rsid w:val="009C406A"/>
    <w:rsid w:val="00A82584"/>
    <w:rsid w:val="00AA1FFF"/>
    <w:rsid w:val="00AF2A5D"/>
    <w:rsid w:val="00BC06C5"/>
    <w:rsid w:val="00C35895"/>
    <w:rsid w:val="00DC2A59"/>
    <w:rsid w:val="00DE508E"/>
    <w:rsid w:val="062C2AB1"/>
    <w:rsid w:val="38E16F18"/>
    <w:rsid w:val="46B966F9"/>
    <w:rsid w:val="4DBF0E4A"/>
    <w:rsid w:val="585908BF"/>
    <w:rsid w:val="592D0E93"/>
    <w:rsid w:val="5C391712"/>
    <w:rsid w:val="60761996"/>
    <w:rsid w:val="62B812C9"/>
    <w:rsid w:val="691400EE"/>
    <w:rsid w:val="7FEA5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992823"/>
  <w15:docId w15:val="{8E3ED0F6-E66D-4139-95A3-9A7B03427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Times New Roman" w:eastAsiaTheme="minorEastAsia" w:hAnsi="Times New Roman"/>
      <w:color w:val="000000"/>
      <w:sz w:val="24"/>
      <w:szCs w:val="24"/>
    </w:rPr>
  </w:style>
  <w:style w:type="character" w:customStyle="1" w:styleId="a6">
    <w:name w:val="页眉 字符"/>
    <w:basedOn w:val="a0"/>
    <w:link w:val="a5"/>
    <w:uiPriority w:val="99"/>
    <w:rPr>
      <w:rFonts w:ascii="Calibri" w:eastAsia="宋体" w:hAnsi="Calibri" w:cs="Times New Roman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03</Words>
  <Characters>577</Characters>
  <Application>Microsoft Office Word</Application>
  <DocSecurity>0</DocSecurity>
  <Lines>12</Lines>
  <Paragraphs>4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ser name</cp:lastModifiedBy>
  <cp:revision>13</cp:revision>
  <dcterms:created xsi:type="dcterms:W3CDTF">2018-08-13T14:48:00Z</dcterms:created>
  <dcterms:modified xsi:type="dcterms:W3CDTF">2020-10-27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